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Table 1</w:t>
      </w:r>
      <w:r>
        <w:rPr/>
        <w:t>. Part A: Volunteers tested in IFA, ELISA and ELISpot</w:t>
      </w:r>
    </w:p>
    <w:tbl>
      <w:tblPr>
        <w:tblW w:w="7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151"/>
        <w:gridCol w:w="1299"/>
        <w:gridCol w:w="1299"/>
        <w:gridCol w:w="1299"/>
        <w:gridCol w:w="1299"/>
      </w:tblGrid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ssays tested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oluntee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rasitemi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F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LIS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LISpot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rban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1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123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b tot.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ura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330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3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339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340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343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351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b tot.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rty five volunteers met selection criteria and were used in antibody (IFA and ELISA) assays. Thirty of these volunteers were HLA-typed and used in ELISpot assay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5:07:00Z</dcterms:created>
  <dc:creator>Michael</dc:creator>
  <dc:description/>
  <dc:language>en-US</dc:language>
  <cp:lastModifiedBy>Michael</cp:lastModifiedBy>
  <dcterms:modified xsi:type="dcterms:W3CDTF">2011-06-03T15:07:00Z</dcterms:modified>
  <cp:revision>1</cp:revision>
  <dc:subject/>
  <dc:title/>
</cp:coreProperties>
</file>